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8FB64" w14:textId="58A5F7A7" w:rsidR="00D22949" w:rsidRDefault="00D22949" w:rsidP="00D22949">
      <w:pPr>
        <w:rPr>
          <w:rFonts w:ascii="Times New Roman" w:hAnsi="Times New Roman" w:cs="Times New Roman"/>
          <w:sz w:val="28"/>
          <w:szCs w:val="28"/>
        </w:rPr>
      </w:pPr>
      <w:r w:rsidRPr="00540D02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Pr="00540D02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540D02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>efinition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utcom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 each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includ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trial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740"/>
        <w:gridCol w:w="6820"/>
      </w:tblGrid>
      <w:tr w:rsidR="00D22949" w:rsidRPr="00D22949" w14:paraId="6B022D4D" w14:textId="77777777" w:rsidTr="00D22949">
        <w:trPr>
          <w:trHeight w:val="2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61C87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1623B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utcomes and definition</w:t>
            </w:r>
          </w:p>
        </w:tc>
      </w:tr>
      <w:tr w:rsidR="00D22949" w:rsidRPr="00D22949" w14:paraId="6381D29A" w14:textId="77777777" w:rsidTr="00D22949">
        <w:trPr>
          <w:trHeight w:val="112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0C1D5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e et al. 2022</w:t>
            </w:r>
          </w:p>
        </w:tc>
        <w:tc>
          <w:tcPr>
            <w:tcW w:w="6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E0AF3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OLE_LINK1"/>
            <w:bookmarkStart w:id="1" w:name="OLE_LINK3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, vomiting, constipation</w:t>
            </w:r>
            <w:bookmarkEnd w:id="1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distension</w:t>
            </w:r>
            <w:bookmarkEnd w:id="0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aspi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F2C2C57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evement of nutritional go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achievement ≥80% of the target nutrition require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</w:p>
          <w:p w14:paraId="1EB956C7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U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E1590AA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th of ICU st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umber of days stay in ICU</w:t>
            </w:r>
          </w:p>
          <w:p w14:paraId="4568E0B8" w14:textId="3E34E3D7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1C68B30A" w14:textId="77777777" w:rsidTr="00D22949">
        <w:trPr>
          <w:trHeight w:val="84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93D08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n et al. 2021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3E095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: diarrhea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(three or more loose stools or continued to have loose stools within 24 hours); </w:t>
            </w:r>
          </w:p>
          <w:p w14:paraId="07068E2E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CU mortality: mortality in ICU; </w:t>
            </w:r>
          </w:p>
          <w:p w14:paraId="0FBA57A0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gth of ICU stay: number of days stay in ICU</w:t>
            </w:r>
          </w:p>
          <w:p w14:paraId="742722A3" w14:textId="6C5B9043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0E66EB95" w14:textId="77777777" w:rsidTr="00D22949">
        <w:trPr>
          <w:trHeight w:val="112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948CB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hu et al. 2020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92146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: diarrhea (liquid stool over three times a day), vomiting, distension (abdominal circumference increased 3 c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 more), constipation (patients did not defecate for 3 days), ret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(200 mL of fluid or more could be suctioned)</w:t>
            </w:r>
          </w:p>
          <w:p w14:paraId="345A7C7F" w14:textId="7AC03D35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7B9F2AFE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865A2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cNelly et al. 2020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3BBB1" w14:textId="19BD0545" w:rsidR="006F5F20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diarrhea (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istol Stoo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t score ≥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omiting,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 (patients did not defecate for 3 days), reten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on (</w:t>
            </w:r>
            <w:r w:rsidR="006F5F20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stric residual volume 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6F5F20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0 mL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</w:p>
          <w:p w14:paraId="36D303CA" w14:textId="77777777" w:rsidR="006F5F20" w:rsidRDefault="006F5F20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hievement of nutritional goal: achievement ≥80% of the target nutrition requirement; </w:t>
            </w:r>
          </w:p>
          <w:p w14:paraId="0E4B1788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U mortality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</w:p>
          <w:p w14:paraId="490FBBA9" w14:textId="5F7E608E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2D884097" w14:textId="77777777" w:rsidTr="00D2294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141FE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siri</w:t>
            </w:r>
            <w:proofErr w:type="spellEnd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7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D2A34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6F5F2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, vomiting, constipation, distension</w:t>
            </w:r>
            <w:r w:rsid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, retention</w:t>
            </w:r>
          </w:p>
          <w:p w14:paraId="768D8084" w14:textId="71D27E1E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1A9F13B0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2A56A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adamani</w:t>
            </w:r>
            <w:proofErr w:type="spellEnd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14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B818A" w14:textId="77777777" w:rsidR="00D22949" w:rsidRDefault="00D22949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diarrhea (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passed 3 or more times of loose stool</w:t>
            </w:r>
            <w:r w:rsidR="008B6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 day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; vomiting, </w:t>
            </w:r>
            <w:r w:rsidR="008B653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  <w:r w:rsidR="008B6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ient had absent bowel movement for three consecutive days or</w:t>
            </w:r>
            <w:r w:rsidR="008B6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re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, retention (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ed</w:t>
            </w:r>
            <w:r w:rsidR="008B6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residual volume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0 ml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  <w:p w14:paraId="4F30B510" w14:textId="4C88D68B" w:rsidR="00DF1F47" w:rsidRPr="00D22949" w:rsidRDefault="00DF1F47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37274A5E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2F77D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vares de Araujo et al. 2014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CC7BB9" w14:textId="127FF6B4" w:rsidR="008B6530" w:rsidRDefault="00D22949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DF1F4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arrhea, vomiting,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distension, </w:t>
            </w:r>
            <w:r w:rsidR="00DF1F4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stipation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0BD8584B" w14:textId="6CF90645" w:rsidR="008B6530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hievement of nutritional goal: achievement the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tional needs;</w:t>
            </w: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70D92974" w14:textId="77777777" w:rsidR="00D22949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U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</w:p>
          <w:p w14:paraId="499D6B39" w14:textId="40C56C51" w:rsidR="00DF1F47" w:rsidRPr="00D22949" w:rsidRDefault="00DF1F47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7F3B6FC8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5CB7C2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urya et al. 2011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7F554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  <w:r w:rsidR="00DF1F4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</w:p>
          <w:p w14:paraId="5B9EB7B3" w14:textId="77777777" w:rsidR="00DF1F47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50295D8" w14:textId="5EBB89B4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4BEFF8BC" w14:textId="77777777" w:rsidTr="00DF1F47">
        <w:trPr>
          <w:trHeight w:val="284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C56A6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Leod et al. 2007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95248" w14:textId="51B55F26" w:rsidR="008B6530" w:rsidRDefault="00D22949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diarrhea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;</w:t>
            </w:r>
          </w:p>
          <w:p w14:paraId="5E39C9C3" w14:textId="04037859" w:rsidR="008B6530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chievement of nutritional goal: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ach</w:t>
            </w: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the </w:t>
            </w:r>
            <w:r w:rsidR="00DF1F4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tion goal</w:t>
            </w:r>
            <w:r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; </w:t>
            </w:r>
          </w:p>
          <w:p w14:paraId="544F16F4" w14:textId="77777777" w:rsidR="008B6530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CU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1CCE554E" w14:textId="77777777" w:rsidR="00DF1F47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="00D22949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th of ICU st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D22949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umber of days stay in ICU</w:t>
            </w:r>
          </w:p>
          <w:p w14:paraId="73D4F60B" w14:textId="47622FBE" w:rsidR="00DF1F47" w:rsidRPr="00D22949" w:rsidRDefault="00DF1F47" w:rsidP="008B6530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131F0D5B" w14:textId="77777777" w:rsidTr="00D22949">
        <w:trPr>
          <w:trHeight w:val="28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1E23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en et al. 2006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30468E" w14:textId="77777777" w:rsid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151B1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g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cose in spu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, chest radiography, wheezing, fever)</w:t>
            </w:r>
          </w:p>
          <w:p w14:paraId="615EF663" w14:textId="32AB5D8A" w:rsidR="00DF1F47" w:rsidRPr="00D22949" w:rsidRDefault="00DF1F47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6D918F68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2A49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rpa</w:t>
            </w:r>
            <w:proofErr w:type="spellEnd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03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0ACEF" w14:textId="39788473" w:rsidR="008B6530" w:rsidRDefault="00D22949" w:rsidP="00151B1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151B1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rrhea, vomiting, distension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dominal circumference</w:t>
            </w:r>
            <w:r w:rsidR="00151B17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creased 3 cm or more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151B1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ention (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0 mL of fluid or more could be recovered immediately before each 3-hour period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), </w:t>
            </w:r>
            <w:r w:rsidR="00151B17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specting tracheal secretions for any blue colorations during tracheal suctioning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;</w:t>
            </w:r>
          </w:p>
          <w:p w14:paraId="4D5C0419" w14:textId="12646418" w:rsidR="008B6530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OLE_LINK2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U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bookmarkEnd w:id="2"/>
          <w:p w14:paraId="591776A6" w14:textId="77777777" w:rsidR="00D22949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gth of ICU sta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number of days stay in ICU</w:t>
            </w:r>
          </w:p>
          <w:p w14:paraId="0372FE47" w14:textId="1E0FA41C" w:rsidR="00DF1F47" w:rsidRPr="00D22949" w:rsidRDefault="00DF1F47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369F204F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3769AB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eevens</w:t>
            </w:r>
            <w:proofErr w:type="spellEnd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2002</w:t>
            </w:r>
          </w:p>
        </w:tc>
        <w:tc>
          <w:tcPr>
            <w:tcW w:w="682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A168919" w14:textId="2357A8FC" w:rsidR="008B6530" w:rsidRDefault="00D22949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 diarrhea (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ool volume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50 mL, or </w:t>
            </w:r>
            <w:r w:rsidR="008B6530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 loose stools per day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ention</w:t>
            </w:r>
            <w:r w:rsidR="00BB2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2744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BB2744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astric residual volume </w:t>
            </w:r>
            <w:r w:rsidR="00BB2744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</w:t>
            </w:r>
            <w:r w:rsidR="00BB2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  <w:r w:rsidR="00BB2744" w:rsidRPr="006F5F2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 mL</w:t>
            </w:r>
            <w:r w:rsidR="00BB2744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8B653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specting tracheal secretions for any blue 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ations</w:t>
            </w:r>
            <w:r w:rsidR="008B653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8B6530" w:rsidRP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uring tracheal suctioning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BB27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</w:p>
          <w:p w14:paraId="63EC1295" w14:textId="77777777" w:rsidR="00D22949" w:rsidRDefault="008B6530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="00D22949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ievement of nutritional goal</w:t>
            </w:r>
            <w:r w:rsid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achieve the </w:t>
            </w:r>
            <w:r w:rsidR="00151B17" w:rsidRPr="00151B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trient goal</w:t>
            </w:r>
          </w:p>
          <w:p w14:paraId="5CDD735A" w14:textId="742FAC26" w:rsidR="00DF1F47" w:rsidRPr="00D22949" w:rsidRDefault="00DF1F47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D22949" w:rsidRPr="00D22949" w14:paraId="744E6EC7" w14:textId="77777777" w:rsidTr="00D22949">
        <w:trPr>
          <w:trHeight w:val="5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A73DA9" w14:textId="77777777" w:rsidR="00D22949" w:rsidRPr="00D22949" w:rsidRDefault="00D22949" w:rsidP="00D2294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nten</w:t>
            </w:r>
            <w:proofErr w:type="spellEnd"/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et al. 1996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B59470" w14:textId="0B74519E" w:rsidR="008B6530" w:rsidRDefault="00D22949" w:rsidP="008B653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eding intolerances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: </w:t>
            </w:r>
            <w:r w:rsidR="008B653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piration</w:t>
            </w:r>
            <w:r w:rsidR="008B653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;</w:t>
            </w:r>
            <w:r w:rsidR="008B6530"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57F53065" w14:textId="3AE277E0" w:rsidR="00D22949" w:rsidRPr="00D22949" w:rsidRDefault="008B6530" w:rsidP="00D2294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CU morta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Pr="00D22949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mortality in ICU</w:t>
            </w:r>
          </w:p>
        </w:tc>
      </w:tr>
    </w:tbl>
    <w:p w14:paraId="721A9656" w14:textId="77777777" w:rsidR="00D22949" w:rsidRPr="00D22949" w:rsidRDefault="00D22949" w:rsidP="00D22949">
      <w:pPr>
        <w:rPr>
          <w:rFonts w:ascii="Times New Roman" w:hAnsi="Times New Roman" w:cs="Times New Roman" w:hint="eastAsia"/>
          <w:sz w:val="28"/>
          <w:szCs w:val="28"/>
        </w:rPr>
      </w:pPr>
    </w:p>
    <w:p w14:paraId="7D3B8279" w14:textId="77777777" w:rsidR="00E7010D" w:rsidRPr="00D22949" w:rsidRDefault="00E7010D"/>
    <w:sectPr w:rsidR="00E7010D" w:rsidRPr="00D22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606"/>
    <w:rsid w:val="00085606"/>
    <w:rsid w:val="00151B17"/>
    <w:rsid w:val="006F5F20"/>
    <w:rsid w:val="008B6530"/>
    <w:rsid w:val="00BB2744"/>
    <w:rsid w:val="00D22949"/>
    <w:rsid w:val="00DF1F47"/>
    <w:rsid w:val="00E7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35B94"/>
  <w15:chartTrackingRefBased/>
  <w15:docId w15:val="{C5BF6EEA-CA6D-4DB5-BA5B-6EA2F4D43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9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681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8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Zhang Kai</cp:lastModifiedBy>
  <cp:revision>2</cp:revision>
  <dcterms:created xsi:type="dcterms:W3CDTF">2023-07-19T01:12:00Z</dcterms:created>
  <dcterms:modified xsi:type="dcterms:W3CDTF">2023-07-19T02:55:00Z</dcterms:modified>
</cp:coreProperties>
</file>